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673" w:rsidRPr="00DD4A40" w:rsidRDefault="00116A05" w:rsidP="00720532">
      <w:pPr>
        <w:autoSpaceDE w:val="0"/>
        <w:autoSpaceDN w:val="0"/>
        <w:adjustRightInd w:val="0"/>
        <w:spacing w:line="360" w:lineRule="auto"/>
        <w:contextualSpacing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able S</w:t>
      </w:r>
      <w:r w:rsidR="00FB009B">
        <w:rPr>
          <w:rFonts w:ascii="Times New Roman" w:hAnsi="Times New Roman" w:hint="eastAsia"/>
          <w:kern w:val="0"/>
          <w:sz w:val="24"/>
          <w:szCs w:val="24"/>
        </w:rPr>
        <w:t>1</w:t>
      </w:r>
      <w:r w:rsidRPr="00665397">
        <w:rPr>
          <w:rFonts w:ascii="Times New Roman" w:hAnsi="Times New Roman"/>
          <w:kern w:val="0"/>
          <w:sz w:val="24"/>
          <w:szCs w:val="24"/>
        </w:rPr>
        <w:t xml:space="preserve">. The performance of </w:t>
      </w:r>
      <w:r w:rsidR="00FB009B">
        <w:rPr>
          <w:rFonts w:ascii="Times New Roman" w:hAnsi="Times New Roman" w:hint="eastAsia"/>
          <w:kern w:val="0"/>
          <w:sz w:val="24"/>
          <w:szCs w:val="24"/>
        </w:rPr>
        <w:t xml:space="preserve">serum </w:t>
      </w:r>
      <w:r w:rsidR="00FB009B" w:rsidRPr="00FB009B">
        <w:rPr>
          <w:rFonts w:ascii="Times New Roman" w:hAnsi="Times New Roman"/>
          <w:kern w:val="0"/>
          <w:sz w:val="24"/>
          <w:szCs w:val="24"/>
        </w:rPr>
        <w:t>tRF-31-79MP9P9NH57S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720532">
        <w:rPr>
          <w:rFonts w:ascii="Times New Roman" w:hAnsi="Times New Roman" w:hint="eastAsia"/>
          <w:kern w:val="0"/>
          <w:sz w:val="24"/>
          <w:szCs w:val="24"/>
        </w:rPr>
        <w:t>NSE, CYFRA21-1</w:t>
      </w:r>
      <w:r w:rsidRPr="00116A05">
        <w:rPr>
          <w:rFonts w:ascii="Times New Roman" w:hAnsi="Times New Roman"/>
          <w:sz w:val="24"/>
          <w:szCs w:val="24"/>
        </w:rPr>
        <w:t xml:space="preserve"> and their combination for the diagnosis of</w:t>
      </w:r>
      <w:r w:rsidR="00FB009B">
        <w:rPr>
          <w:rFonts w:ascii="Times New Roman" w:hAnsi="Times New Roman" w:hint="eastAsia"/>
          <w:sz w:val="24"/>
          <w:szCs w:val="24"/>
        </w:rPr>
        <w:t xml:space="preserve"> </w:t>
      </w:r>
      <w:r w:rsidR="00FB009B">
        <w:rPr>
          <w:rFonts w:ascii="Times New Roman" w:hAnsi="Times New Roman" w:hint="eastAsia"/>
          <w:kern w:val="0"/>
          <w:sz w:val="24"/>
          <w:szCs w:val="24"/>
        </w:rPr>
        <w:t>NSCLC</w:t>
      </w:r>
    </w:p>
    <w:tbl>
      <w:tblPr>
        <w:tblW w:w="1017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1984"/>
        <w:gridCol w:w="1134"/>
        <w:gridCol w:w="1134"/>
        <w:gridCol w:w="3402"/>
        <w:gridCol w:w="993"/>
      </w:tblGrid>
      <w:tr w:rsidR="003702D4" w:rsidRPr="00720532" w:rsidTr="00EA77FC">
        <w:tc>
          <w:tcPr>
            <w:tcW w:w="1526" w:type="dxa"/>
            <w:vMerge w:val="restart"/>
            <w:vAlign w:val="center"/>
          </w:tcPr>
          <w:p w:rsidR="00980673" w:rsidRPr="00720532" w:rsidRDefault="00980673" w:rsidP="00DD4A40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Groups</w:t>
            </w:r>
          </w:p>
        </w:tc>
        <w:tc>
          <w:tcPr>
            <w:tcW w:w="1984" w:type="dxa"/>
            <w:vMerge w:val="restart"/>
            <w:vAlign w:val="center"/>
          </w:tcPr>
          <w:p w:rsidR="00980673" w:rsidRPr="00720532" w:rsidRDefault="00980673" w:rsidP="009C5216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AUC (95% CI)</w:t>
            </w:r>
          </w:p>
        </w:tc>
        <w:tc>
          <w:tcPr>
            <w:tcW w:w="1134" w:type="dxa"/>
            <w:vMerge w:val="restart"/>
            <w:vAlign w:val="center"/>
          </w:tcPr>
          <w:p w:rsidR="00980673" w:rsidRPr="00720532" w:rsidRDefault="00980673" w:rsidP="009C5216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Sensitivity (%)</w:t>
            </w:r>
          </w:p>
        </w:tc>
        <w:tc>
          <w:tcPr>
            <w:tcW w:w="1134" w:type="dxa"/>
            <w:vMerge w:val="restart"/>
            <w:vAlign w:val="center"/>
          </w:tcPr>
          <w:p w:rsidR="00980673" w:rsidRPr="00720532" w:rsidRDefault="00980673" w:rsidP="009C5216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Specificity (%)</w:t>
            </w:r>
          </w:p>
        </w:tc>
        <w:tc>
          <w:tcPr>
            <w:tcW w:w="4395" w:type="dxa"/>
            <w:gridSpan w:val="2"/>
          </w:tcPr>
          <w:p w:rsidR="00980673" w:rsidRPr="00720532" w:rsidRDefault="00980673" w:rsidP="0026477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720532">
              <w:rPr>
                <w:rFonts w:ascii="Times New Roman" w:hAnsi="Times New Roman"/>
                <w:sz w:val="18"/>
                <w:szCs w:val="18"/>
              </w:rPr>
              <w:t>Comparation</w:t>
            </w:r>
            <w:proofErr w:type="spellEnd"/>
            <w:r w:rsidRPr="00720532">
              <w:rPr>
                <w:rFonts w:ascii="Times New Roman" w:hAnsi="Times New Roman"/>
                <w:sz w:val="18"/>
                <w:szCs w:val="18"/>
              </w:rPr>
              <w:t xml:space="preserve"> of AUC</w:t>
            </w:r>
          </w:p>
        </w:tc>
      </w:tr>
      <w:tr w:rsidR="003702D4" w:rsidRPr="00720532" w:rsidTr="00EA77FC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980673" w:rsidRPr="00720532" w:rsidRDefault="00980673" w:rsidP="00DD4A40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980673" w:rsidRPr="00720532" w:rsidRDefault="00980673" w:rsidP="009C5216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80673" w:rsidRPr="00720532" w:rsidRDefault="00980673" w:rsidP="009C5216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80673" w:rsidRPr="00720532" w:rsidRDefault="00980673" w:rsidP="009C5216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980673" w:rsidRPr="00720532" w:rsidRDefault="00980673" w:rsidP="0026477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Group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80673" w:rsidRPr="00720532" w:rsidRDefault="00264773" w:rsidP="00264773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20532"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P value</w:t>
            </w:r>
          </w:p>
        </w:tc>
      </w:tr>
      <w:tr w:rsidR="003702D4" w:rsidRPr="00720532" w:rsidTr="00EA77FC">
        <w:tc>
          <w:tcPr>
            <w:tcW w:w="1526" w:type="dxa"/>
          </w:tcPr>
          <w:p w:rsidR="00980673" w:rsidRPr="00720532" w:rsidRDefault="00FB009B" w:rsidP="00DD4A4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kern w:val="0"/>
                <w:sz w:val="18"/>
                <w:szCs w:val="18"/>
              </w:rPr>
              <w:t>tRF-31-79MP9P9NH57SD</w:t>
            </w:r>
          </w:p>
        </w:tc>
        <w:tc>
          <w:tcPr>
            <w:tcW w:w="1984" w:type="dxa"/>
          </w:tcPr>
          <w:p w:rsidR="00980673" w:rsidRPr="00720532" w:rsidRDefault="00E94C76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0.733</w:t>
            </w:r>
            <w:r w:rsidRPr="00720532">
              <w:rPr>
                <w:rFonts w:ascii="Times New Roman" w:hAnsi="Times New Roman"/>
                <w:sz w:val="18"/>
                <w:szCs w:val="18"/>
              </w:rPr>
              <w:t>(0.</w:t>
            </w:r>
            <w:r w:rsidRPr="00720532">
              <w:rPr>
                <w:rFonts w:ascii="Times New Roman" w:hAnsi="Times New Roman" w:hint="eastAsia"/>
                <w:sz w:val="18"/>
                <w:szCs w:val="18"/>
              </w:rPr>
              <w:t>665</w:t>
            </w:r>
            <w:r w:rsidRPr="00720532">
              <w:rPr>
                <w:rFonts w:ascii="Times New Roman" w:hAnsi="Times New Roman"/>
                <w:sz w:val="18"/>
                <w:szCs w:val="18"/>
              </w:rPr>
              <w:t>-0.</w:t>
            </w:r>
            <w:r w:rsidRPr="00720532">
              <w:rPr>
                <w:rFonts w:ascii="Times New Roman" w:hAnsi="Times New Roman" w:hint="eastAsia"/>
                <w:sz w:val="18"/>
                <w:szCs w:val="18"/>
              </w:rPr>
              <w:t>794</w:t>
            </w:r>
            <w:r w:rsidR="00DD4A40" w:rsidRPr="007205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980673" w:rsidRPr="00720532" w:rsidRDefault="00E94C76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48.96</w:t>
            </w:r>
          </w:p>
        </w:tc>
        <w:tc>
          <w:tcPr>
            <w:tcW w:w="1134" w:type="dxa"/>
          </w:tcPr>
          <w:p w:rsidR="00980673" w:rsidRPr="00720532" w:rsidRDefault="00E94C76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90.62</w:t>
            </w:r>
          </w:p>
        </w:tc>
        <w:tc>
          <w:tcPr>
            <w:tcW w:w="3402" w:type="dxa"/>
          </w:tcPr>
          <w:p w:rsidR="00980673" w:rsidRPr="00720532" w:rsidRDefault="00FB009B" w:rsidP="00FB00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kern w:val="0"/>
                <w:sz w:val="18"/>
                <w:szCs w:val="18"/>
              </w:rPr>
              <w:t>tRF-31-79MP9P9NH57SD</w:t>
            </w:r>
            <w:r w:rsidR="00980673"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980673" w:rsidRPr="00720532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="00980673"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20532">
              <w:rPr>
                <w:rFonts w:ascii="Times New Roman" w:hAnsi="Times New Roman" w:hint="eastAsia"/>
                <w:sz w:val="18"/>
                <w:szCs w:val="18"/>
              </w:rPr>
              <w:t>NSE</w:t>
            </w:r>
          </w:p>
        </w:tc>
        <w:tc>
          <w:tcPr>
            <w:tcW w:w="993" w:type="dxa"/>
          </w:tcPr>
          <w:p w:rsidR="00980673" w:rsidRPr="00720532" w:rsidRDefault="00B33D9A" w:rsidP="0026477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0.110</w:t>
            </w:r>
          </w:p>
        </w:tc>
      </w:tr>
      <w:tr w:rsidR="003702D4" w:rsidRPr="00720532" w:rsidTr="00EA77FC">
        <w:tc>
          <w:tcPr>
            <w:tcW w:w="1526" w:type="dxa"/>
          </w:tcPr>
          <w:p w:rsidR="00980673" w:rsidRPr="00720532" w:rsidRDefault="00FB009B" w:rsidP="00DD4A40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NSE</w:t>
            </w:r>
          </w:p>
        </w:tc>
        <w:tc>
          <w:tcPr>
            <w:tcW w:w="1984" w:type="dxa"/>
          </w:tcPr>
          <w:p w:rsidR="00980673" w:rsidRPr="00720532" w:rsidRDefault="00DD4A40" w:rsidP="00E94C7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0.</w:t>
            </w:r>
            <w:r w:rsidR="00E94C76" w:rsidRPr="00720532">
              <w:rPr>
                <w:rFonts w:ascii="Times New Roman" w:hAnsi="Times New Roman" w:hint="eastAsia"/>
                <w:sz w:val="18"/>
                <w:szCs w:val="18"/>
              </w:rPr>
              <w:t>650</w:t>
            </w:r>
            <w:r w:rsidR="00E94C76" w:rsidRPr="00720532">
              <w:rPr>
                <w:rFonts w:ascii="Times New Roman" w:hAnsi="Times New Roman"/>
                <w:sz w:val="18"/>
                <w:szCs w:val="18"/>
              </w:rPr>
              <w:t>(0.</w:t>
            </w:r>
            <w:r w:rsidR="00E94C76" w:rsidRPr="00720532">
              <w:rPr>
                <w:rFonts w:ascii="Times New Roman" w:hAnsi="Times New Roman" w:hint="eastAsia"/>
                <w:sz w:val="18"/>
                <w:szCs w:val="18"/>
              </w:rPr>
              <w:t>578</w:t>
            </w:r>
            <w:r w:rsidR="00E94C76" w:rsidRPr="00720532">
              <w:rPr>
                <w:rFonts w:ascii="Times New Roman" w:hAnsi="Times New Roman"/>
                <w:sz w:val="18"/>
                <w:szCs w:val="18"/>
              </w:rPr>
              <w:t>-0.7</w:t>
            </w:r>
            <w:r w:rsidR="00E94C76" w:rsidRPr="00720532"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="00980673" w:rsidRPr="007205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980673" w:rsidRPr="00720532" w:rsidRDefault="00980673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6</w:t>
            </w:r>
            <w:r w:rsidR="00E94C76" w:rsidRPr="00720532">
              <w:rPr>
                <w:rFonts w:ascii="Times New Roman" w:hAnsi="Times New Roman" w:hint="eastAsia"/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:rsidR="00980673" w:rsidRPr="00720532" w:rsidRDefault="00E94C76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65.62</w:t>
            </w:r>
          </w:p>
        </w:tc>
        <w:tc>
          <w:tcPr>
            <w:tcW w:w="3402" w:type="dxa"/>
          </w:tcPr>
          <w:p w:rsidR="00980673" w:rsidRPr="00720532" w:rsidRDefault="00FB009B" w:rsidP="00FB00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kern w:val="0"/>
                <w:sz w:val="18"/>
                <w:szCs w:val="18"/>
              </w:rPr>
              <w:t>tRF-31-79MP9P9NH57SD</w:t>
            </w:r>
            <w:r w:rsidR="00980673"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980673" w:rsidRPr="00720532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="00980673"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20532">
              <w:rPr>
                <w:rFonts w:ascii="Times New Roman" w:hAnsi="Times New Roman" w:hint="eastAsia"/>
                <w:sz w:val="18"/>
                <w:szCs w:val="18"/>
              </w:rPr>
              <w:t>CYFRA21-1</w:t>
            </w:r>
          </w:p>
        </w:tc>
        <w:tc>
          <w:tcPr>
            <w:tcW w:w="993" w:type="dxa"/>
          </w:tcPr>
          <w:p w:rsidR="00980673" w:rsidRPr="00720532" w:rsidRDefault="00A62187" w:rsidP="0026477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0.</w:t>
            </w:r>
            <w:r w:rsidR="00B33D9A" w:rsidRPr="00720532">
              <w:rPr>
                <w:rFonts w:ascii="Times New Roman" w:hAnsi="Times New Roman" w:hint="eastAsia"/>
                <w:sz w:val="18"/>
                <w:szCs w:val="18"/>
              </w:rPr>
              <w:t>514</w:t>
            </w:r>
          </w:p>
        </w:tc>
      </w:tr>
      <w:tr w:rsidR="00FB009B" w:rsidRPr="00720532" w:rsidTr="00EA77FC">
        <w:tc>
          <w:tcPr>
            <w:tcW w:w="1526" w:type="dxa"/>
          </w:tcPr>
          <w:p w:rsidR="00FB009B" w:rsidRPr="00720532" w:rsidRDefault="00FB009B" w:rsidP="00DD4A4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CYFRA21-1</w:t>
            </w:r>
          </w:p>
        </w:tc>
        <w:tc>
          <w:tcPr>
            <w:tcW w:w="1984" w:type="dxa"/>
          </w:tcPr>
          <w:p w:rsidR="00FB009B" w:rsidRPr="00720532" w:rsidRDefault="00E94C76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0.699(0629-0.763)</w:t>
            </w:r>
          </w:p>
        </w:tc>
        <w:tc>
          <w:tcPr>
            <w:tcW w:w="1134" w:type="dxa"/>
          </w:tcPr>
          <w:p w:rsidR="00FB009B" w:rsidRPr="00720532" w:rsidRDefault="00E94C76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47.92</w:t>
            </w:r>
          </w:p>
        </w:tc>
        <w:tc>
          <w:tcPr>
            <w:tcW w:w="1134" w:type="dxa"/>
          </w:tcPr>
          <w:p w:rsidR="00FB009B" w:rsidRPr="00720532" w:rsidRDefault="00E94C76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86.46</w:t>
            </w:r>
          </w:p>
        </w:tc>
        <w:tc>
          <w:tcPr>
            <w:tcW w:w="3402" w:type="dxa"/>
          </w:tcPr>
          <w:p w:rsidR="00FB009B" w:rsidRPr="00720532" w:rsidRDefault="00B33D9A" w:rsidP="00264773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CYFRA21-1 </w:t>
            </w:r>
            <w:proofErr w:type="spellStart"/>
            <w:r w:rsidRPr="00720532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vs</w:t>
            </w:r>
            <w:proofErr w:type="spellEnd"/>
            <w:r w:rsidRPr="00720532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NSE</w:t>
            </w:r>
          </w:p>
        </w:tc>
        <w:tc>
          <w:tcPr>
            <w:tcW w:w="993" w:type="dxa"/>
          </w:tcPr>
          <w:p w:rsidR="00FB009B" w:rsidRPr="00720532" w:rsidRDefault="00B33D9A" w:rsidP="0026477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0.367</w:t>
            </w:r>
          </w:p>
        </w:tc>
      </w:tr>
      <w:tr w:rsidR="003702D4" w:rsidRPr="00720532" w:rsidTr="00EA77FC">
        <w:tc>
          <w:tcPr>
            <w:tcW w:w="1526" w:type="dxa"/>
          </w:tcPr>
          <w:p w:rsidR="00980673" w:rsidRPr="00720532" w:rsidRDefault="00980673" w:rsidP="00DD4A4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Panel</w:t>
            </w:r>
          </w:p>
        </w:tc>
        <w:tc>
          <w:tcPr>
            <w:tcW w:w="1984" w:type="dxa"/>
          </w:tcPr>
          <w:p w:rsidR="00980673" w:rsidRPr="00720532" w:rsidRDefault="00B33D9A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0.8</w:t>
            </w:r>
            <w:r w:rsidRPr="00720532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720532">
              <w:rPr>
                <w:rFonts w:ascii="Times New Roman" w:hAnsi="Times New Roman"/>
                <w:sz w:val="18"/>
                <w:szCs w:val="18"/>
              </w:rPr>
              <w:t>(0.</w:t>
            </w:r>
            <w:r w:rsidRPr="00720532">
              <w:rPr>
                <w:rFonts w:ascii="Times New Roman" w:hAnsi="Times New Roman" w:hint="eastAsia"/>
                <w:sz w:val="18"/>
                <w:szCs w:val="18"/>
              </w:rPr>
              <w:t>788</w:t>
            </w:r>
            <w:r w:rsidRPr="00720532">
              <w:rPr>
                <w:rFonts w:ascii="Times New Roman" w:hAnsi="Times New Roman"/>
                <w:sz w:val="18"/>
                <w:szCs w:val="18"/>
              </w:rPr>
              <w:t>-0.</w:t>
            </w:r>
            <w:r w:rsidRPr="00720532">
              <w:rPr>
                <w:rFonts w:ascii="Times New Roman" w:hAnsi="Times New Roman" w:hint="eastAsia"/>
                <w:sz w:val="18"/>
                <w:szCs w:val="18"/>
              </w:rPr>
              <w:t>895</w:t>
            </w:r>
            <w:r w:rsidR="00980673" w:rsidRPr="007205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980673" w:rsidRPr="00720532" w:rsidRDefault="00A62187" w:rsidP="00B33D9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73.</w:t>
            </w:r>
            <w:r w:rsidR="00B33D9A" w:rsidRPr="00720532">
              <w:rPr>
                <w:rFonts w:ascii="Times New Roman" w:hAnsi="Times New Roma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</w:tcPr>
          <w:p w:rsidR="00980673" w:rsidRPr="00720532" w:rsidRDefault="00A62187" w:rsidP="00B33D9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8</w:t>
            </w:r>
            <w:r w:rsidR="00B33D9A" w:rsidRPr="00720532">
              <w:rPr>
                <w:rFonts w:ascii="Times New Roman" w:hAnsi="Times New Roman" w:hint="eastAsia"/>
                <w:sz w:val="18"/>
                <w:szCs w:val="18"/>
              </w:rPr>
              <w:t>1.25</w:t>
            </w:r>
          </w:p>
        </w:tc>
        <w:tc>
          <w:tcPr>
            <w:tcW w:w="3402" w:type="dxa"/>
          </w:tcPr>
          <w:p w:rsidR="00980673" w:rsidRPr="00720532" w:rsidRDefault="00EA77FC" w:rsidP="00FB00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kern w:val="0"/>
                <w:sz w:val="18"/>
                <w:szCs w:val="18"/>
              </w:rPr>
              <w:t>Panel</w:t>
            </w:r>
            <w:r w:rsidR="00980673"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980673" w:rsidRPr="00720532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="00980673"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20532">
              <w:rPr>
                <w:rFonts w:ascii="Times New Roman" w:hAnsi="Times New Roman"/>
                <w:kern w:val="0"/>
                <w:sz w:val="18"/>
                <w:szCs w:val="18"/>
              </w:rPr>
              <w:t>tRF-31-79MP9P9NH57SD</w:t>
            </w:r>
          </w:p>
        </w:tc>
        <w:tc>
          <w:tcPr>
            <w:tcW w:w="993" w:type="dxa"/>
          </w:tcPr>
          <w:p w:rsidR="00980673" w:rsidRPr="00720532" w:rsidRDefault="00980673" w:rsidP="0026477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/>
                <w:sz w:val="18"/>
                <w:szCs w:val="18"/>
              </w:rPr>
              <w:t>0.0</w:t>
            </w:r>
            <w:r w:rsidR="00A62187" w:rsidRPr="00720532">
              <w:rPr>
                <w:rFonts w:ascii="Times New Roman" w:hAnsi="Times New Roman"/>
                <w:sz w:val="18"/>
                <w:szCs w:val="18"/>
              </w:rPr>
              <w:t>001</w:t>
            </w:r>
          </w:p>
        </w:tc>
      </w:tr>
      <w:tr w:rsidR="00EA77FC" w:rsidRPr="00720532" w:rsidTr="00EA77FC">
        <w:tc>
          <w:tcPr>
            <w:tcW w:w="1526" w:type="dxa"/>
          </w:tcPr>
          <w:p w:rsidR="00EA77FC" w:rsidRPr="00720532" w:rsidRDefault="00EA77FC" w:rsidP="00DD4A4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A77FC" w:rsidRPr="00720532" w:rsidRDefault="00EA77FC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A77FC" w:rsidRPr="00720532" w:rsidRDefault="00EA77FC" w:rsidP="00B33D9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A77FC" w:rsidRPr="00720532" w:rsidRDefault="00EA77FC" w:rsidP="00B33D9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EA77FC" w:rsidRPr="00720532" w:rsidRDefault="00EA77FC" w:rsidP="00EA77FC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kern w:val="0"/>
                <w:sz w:val="18"/>
                <w:szCs w:val="18"/>
              </w:rPr>
              <w:t>Panel</w:t>
            </w:r>
            <w:r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20532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20532">
              <w:rPr>
                <w:rFonts w:ascii="Times New Roman" w:hAnsi="Times New Roman" w:hint="eastAsia"/>
                <w:sz w:val="18"/>
                <w:szCs w:val="18"/>
              </w:rPr>
              <w:t>NSE</w:t>
            </w:r>
          </w:p>
        </w:tc>
        <w:tc>
          <w:tcPr>
            <w:tcW w:w="993" w:type="dxa"/>
          </w:tcPr>
          <w:p w:rsidR="00EA77FC" w:rsidRPr="00720532" w:rsidRDefault="00EA77FC" w:rsidP="0026477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&lt; 0.0001</w:t>
            </w:r>
          </w:p>
        </w:tc>
      </w:tr>
      <w:tr w:rsidR="00EA77FC" w:rsidRPr="00720532" w:rsidTr="00EA77FC">
        <w:tc>
          <w:tcPr>
            <w:tcW w:w="1526" w:type="dxa"/>
          </w:tcPr>
          <w:p w:rsidR="00EA77FC" w:rsidRPr="00720532" w:rsidRDefault="00EA77FC" w:rsidP="00DD4A40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A77FC" w:rsidRPr="00720532" w:rsidRDefault="00EA77FC" w:rsidP="009C521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A77FC" w:rsidRPr="00720532" w:rsidRDefault="00EA77FC" w:rsidP="00B33D9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A77FC" w:rsidRPr="00720532" w:rsidRDefault="00EA77FC" w:rsidP="00B33D9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EA77FC" w:rsidRPr="00720532" w:rsidRDefault="00EA77FC" w:rsidP="00FB009B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kern w:val="0"/>
                <w:sz w:val="18"/>
                <w:szCs w:val="18"/>
              </w:rPr>
              <w:t>Panel</w:t>
            </w:r>
            <w:r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720532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Pr="0072053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20532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CYFRA21-1</w:t>
            </w:r>
          </w:p>
        </w:tc>
        <w:tc>
          <w:tcPr>
            <w:tcW w:w="993" w:type="dxa"/>
          </w:tcPr>
          <w:p w:rsidR="00EA77FC" w:rsidRPr="00720532" w:rsidRDefault="00EA77FC" w:rsidP="0026477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0532">
              <w:rPr>
                <w:rFonts w:ascii="Times New Roman" w:hAnsi="Times New Roman" w:hint="eastAsia"/>
                <w:sz w:val="18"/>
                <w:szCs w:val="18"/>
              </w:rPr>
              <w:t>&lt; 0.0001</w:t>
            </w:r>
          </w:p>
        </w:tc>
      </w:tr>
    </w:tbl>
    <w:p w:rsidR="00980673" w:rsidRPr="00665397" w:rsidRDefault="00980673" w:rsidP="00B62BB5">
      <w:pPr>
        <w:rPr>
          <w:rFonts w:ascii="Times New Roman" w:hAnsi="Times New Roman"/>
        </w:rPr>
      </w:pPr>
    </w:p>
    <w:sectPr w:rsidR="00980673" w:rsidRPr="00665397" w:rsidSect="00AB05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AE8" w:rsidRDefault="003A2AE8" w:rsidP="00220A38">
      <w:r>
        <w:separator/>
      </w:r>
    </w:p>
  </w:endnote>
  <w:endnote w:type="continuationSeparator" w:id="0">
    <w:p w:rsidR="003A2AE8" w:rsidRDefault="003A2AE8" w:rsidP="00220A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AE8" w:rsidRDefault="003A2AE8" w:rsidP="00220A38">
      <w:r>
        <w:separator/>
      </w:r>
    </w:p>
  </w:footnote>
  <w:footnote w:type="continuationSeparator" w:id="0">
    <w:p w:rsidR="003A2AE8" w:rsidRDefault="003A2AE8" w:rsidP="00220A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0A38"/>
    <w:rsid w:val="000806C9"/>
    <w:rsid w:val="000E15C9"/>
    <w:rsid w:val="00115F63"/>
    <w:rsid w:val="00116A05"/>
    <w:rsid w:val="00124702"/>
    <w:rsid w:val="00220A38"/>
    <w:rsid w:val="00235580"/>
    <w:rsid w:val="00264773"/>
    <w:rsid w:val="0027135E"/>
    <w:rsid w:val="00294A0F"/>
    <w:rsid w:val="002A689F"/>
    <w:rsid w:val="002E6D0F"/>
    <w:rsid w:val="00302BA0"/>
    <w:rsid w:val="00332FF4"/>
    <w:rsid w:val="00336489"/>
    <w:rsid w:val="00346065"/>
    <w:rsid w:val="003702D4"/>
    <w:rsid w:val="0038329A"/>
    <w:rsid w:val="003A2AE8"/>
    <w:rsid w:val="005306F0"/>
    <w:rsid w:val="005961C0"/>
    <w:rsid w:val="005E6F4D"/>
    <w:rsid w:val="00631CCB"/>
    <w:rsid w:val="00647E51"/>
    <w:rsid w:val="00665397"/>
    <w:rsid w:val="0067596A"/>
    <w:rsid w:val="00682C4F"/>
    <w:rsid w:val="00695A40"/>
    <w:rsid w:val="00720532"/>
    <w:rsid w:val="007B1032"/>
    <w:rsid w:val="00812E52"/>
    <w:rsid w:val="00824611"/>
    <w:rsid w:val="008328C7"/>
    <w:rsid w:val="00850B7A"/>
    <w:rsid w:val="008A69BC"/>
    <w:rsid w:val="0093782E"/>
    <w:rsid w:val="00980673"/>
    <w:rsid w:val="009906D7"/>
    <w:rsid w:val="009D430B"/>
    <w:rsid w:val="00A143EA"/>
    <w:rsid w:val="00A62187"/>
    <w:rsid w:val="00A94AC4"/>
    <w:rsid w:val="00AB057C"/>
    <w:rsid w:val="00AD08BA"/>
    <w:rsid w:val="00AE2B82"/>
    <w:rsid w:val="00AF2280"/>
    <w:rsid w:val="00B33D9A"/>
    <w:rsid w:val="00B62BB5"/>
    <w:rsid w:val="00BA6CCC"/>
    <w:rsid w:val="00C21877"/>
    <w:rsid w:val="00D542D5"/>
    <w:rsid w:val="00DC1E88"/>
    <w:rsid w:val="00DD4A40"/>
    <w:rsid w:val="00E66542"/>
    <w:rsid w:val="00E94C76"/>
    <w:rsid w:val="00E979B8"/>
    <w:rsid w:val="00EA77FC"/>
    <w:rsid w:val="00EC236E"/>
    <w:rsid w:val="00EE6DD5"/>
    <w:rsid w:val="00F95B58"/>
    <w:rsid w:val="00FB009B"/>
    <w:rsid w:val="00FD7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0A3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0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0A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0A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0A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2FF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2FF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9CB00D-AEA9-4671-BAB8-3D92E922C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85</Words>
  <Characters>491</Characters>
  <Application>Microsoft Office Word</Application>
  <DocSecurity>0</DocSecurity>
  <Lines>4</Lines>
  <Paragraphs>1</Paragraphs>
  <ScaleCrop>false</ScaleCrop>
  <Company>china</Company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0-08-26T08:15:00Z</dcterms:created>
  <dcterms:modified xsi:type="dcterms:W3CDTF">2022-04-28T08:53:00Z</dcterms:modified>
</cp:coreProperties>
</file>